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4F6F82" w14:textId="77777777" w:rsidR="00645FDE" w:rsidRPr="00612C50" w:rsidRDefault="00645FDE" w:rsidP="00645FDE">
      <w:pPr>
        <w:spacing w:line="480" w:lineRule="auto"/>
        <w:outlineLvl w:val="0"/>
        <w:rPr>
          <w:rFonts w:cs="Times New Roman"/>
          <w:b/>
          <w:bCs/>
        </w:rPr>
      </w:pPr>
      <w:r w:rsidRPr="00612C50">
        <w:rPr>
          <w:rFonts w:cs="Times New Roman"/>
          <w:b/>
          <w:bCs/>
        </w:rPr>
        <w:t>Supplemental text file</w:t>
      </w:r>
      <w:bookmarkStart w:id="0" w:name="_GoBack"/>
      <w:bookmarkEnd w:id="0"/>
    </w:p>
    <w:p w14:paraId="2975C1E0" w14:textId="77777777" w:rsidR="00645FDE" w:rsidRPr="00612C50" w:rsidRDefault="00645FDE" w:rsidP="00645FDE">
      <w:pPr>
        <w:spacing w:line="480" w:lineRule="auto"/>
        <w:outlineLvl w:val="0"/>
        <w:rPr>
          <w:rFonts w:cs="Times New Roman"/>
          <w:b/>
          <w:bCs/>
          <w:i/>
        </w:rPr>
      </w:pPr>
      <w:r w:rsidRPr="00612C50">
        <w:rPr>
          <w:rFonts w:cs="Times New Roman"/>
          <w:b/>
          <w:bCs/>
          <w:i/>
        </w:rPr>
        <w:t>Antibodies, media, and reagents</w:t>
      </w:r>
    </w:p>
    <w:p w14:paraId="259B7B54" w14:textId="77777777" w:rsidR="00645FDE" w:rsidRPr="00612C50" w:rsidRDefault="00645FDE" w:rsidP="00645FDE">
      <w:pPr>
        <w:widowControl w:val="0"/>
        <w:autoSpaceDE w:val="0"/>
        <w:autoSpaceDN w:val="0"/>
        <w:adjustRightInd w:val="0"/>
        <w:spacing w:line="480" w:lineRule="auto"/>
        <w:rPr>
          <w:rFonts w:eastAsiaTheme="minorHAnsi" w:cs="Times"/>
          <w:color w:val="000000"/>
        </w:rPr>
      </w:pPr>
      <w:r w:rsidRPr="00612C50">
        <w:rPr>
          <w:rFonts w:cs="Times New Roman"/>
          <w:iCs/>
        </w:rPr>
        <w:t>Identification</w:t>
      </w:r>
      <w:r w:rsidRPr="00612C50">
        <w:rPr>
          <w:rFonts w:eastAsiaTheme="minorHAnsi" w:cs="Calibri"/>
          <w:color w:val="000000"/>
        </w:rPr>
        <w:t xml:space="preserve"> of Foxp3+ Tregs in peripheral blood</w:t>
      </w:r>
    </w:p>
    <w:p w14:paraId="58D70DE5" w14:textId="77777777" w:rsidR="00645FDE" w:rsidRPr="00612C50" w:rsidRDefault="00645FDE" w:rsidP="00645FDE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line="480" w:lineRule="auto"/>
        <w:rPr>
          <w:rFonts w:eastAsiaTheme="minorHAnsi" w:cs="Times"/>
          <w:color w:val="000000"/>
        </w:rPr>
      </w:pPr>
      <w:r w:rsidRPr="00612C50">
        <w:rPr>
          <w:rFonts w:eastAsiaTheme="minorHAnsi" w:cs="Calibri"/>
          <w:color w:val="000000"/>
        </w:rPr>
        <w:t>Human Regulatory T-cell Whole Blood staining Kit (e Bioscience)</w:t>
      </w:r>
    </w:p>
    <w:p w14:paraId="4D3CF5DD" w14:textId="77777777" w:rsidR="00645FDE" w:rsidRPr="00612C50" w:rsidRDefault="00645FDE" w:rsidP="00645FDE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line="480" w:lineRule="auto"/>
        <w:rPr>
          <w:rFonts w:eastAsiaTheme="minorHAnsi" w:cs="Times"/>
          <w:color w:val="000000"/>
        </w:rPr>
      </w:pPr>
      <w:r w:rsidRPr="00612C50">
        <w:rPr>
          <w:rFonts w:eastAsiaTheme="minorHAnsi" w:cs="Calibri"/>
          <w:color w:val="000000"/>
        </w:rPr>
        <w:t xml:space="preserve">BD </w:t>
      </w:r>
      <w:proofErr w:type="spellStart"/>
      <w:r w:rsidRPr="00612C50">
        <w:rPr>
          <w:rFonts w:eastAsiaTheme="minorHAnsi" w:cs="Calibri"/>
          <w:color w:val="000000"/>
        </w:rPr>
        <w:t>FACSCaliber</w:t>
      </w:r>
      <w:proofErr w:type="spellEnd"/>
      <w:r w:rsidRPr="00612C50">
        <w:rPr>
          <w:rFonts w:eastAsiaTheme="minorHAnsi" w:cs="Calibri"/>
          <w:color w:val="000000"/>
        </w:rPr>
        <w:t xml:space="preserve"> (BD Biosciences)</w:t>
      </w:r>
    </w:p>
    <w:p w14:paraId="36B0F9CD" w14:textId="77777777" w:rsidR="00645FDE" w:rsidRPr="00612C50" w:rsidRDefault="00645FDE" w:rsidP="00645FDE">
      <w:pPr>
        <w:widowControl w:val="0"/>
        <w:autoSpaceDE w:val="0"/>
        <w:autoSpaceDN w:val="0"/>
        <w:adjustRightInd w:val="0"/>
        <w:spacing w:line="480" w:lineRule="auto"/>
        <w:rPr>
          <w:rFonts w:eastAsiaTheme="minorHAnsi" w:cs="Calibri"/>
          <w:color w:val="000000"/>
        </w:rPr>
      </w:pPr>
      <w:r w:rsidRPr="00612C50">
        <w:rPr>
          <w:rFonts w:eastAsiaTheme="minorHAnsi" w:cs="Calibri"/>
          <w:color w:val="000000"/>
        </w:rPr>
        <w:t>Purification and in vitro stimulation of CD4+ lymphocytes</w:t>
      </w:r>
    </w:p>
    <w:p w14:paraId="3E6BF122" w14:textId="77777777" w:rsidR="00645FDE" w:rsidRPr="00612C50" w:rsidRDefault="00645FDE" w:rsidP="00645FDE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eastAsiaTheme="minorHAnsi" w:cs="Times"/>
          <w:color w:val="000000"/>
        </w:rPr>
      </w:pPr>
      <w:r w:rsidRPr="00612C50">
        <w:rPr>
          <w:rFonts w:eastAsiaTheme="minorHAnsi" w:cs="Calibri"/>
          <w:color w:val="000000"/>
        </w:rPr>
        <w:t>CD4+ Isolation kit (</w:t>
      </w:r>
      <w:proofErr w:type="spellStart"/>
      <w:r w:rsidRPr="00612C50">
        <w:rPr>
          <w:rFonts w:eastAsiaTheme="minorHAnsi" w:cs="Calibri"/>
          <w:color w:val="000000"/>
        </w:rPr>
        <w:t>Miltenyl</w:t>
      </w:r>
      <w:proofErr w:type="spellEnd"/>
      <w:r w:rsidRPr="00612C50">
        <w:rPr>
          <w:rFonts w:eastAsiaTheme="minorHAnsi" w:cs="Calibri"/>
          <w:color w:val="000000"/>
        </w:rPr>
        <w:t xml:space="preserve"> </w:t>
      </w:r>
      <w:proofErr w:type="spellStart"/>
      <w:r w:rsidRPr="00612C50">
        <w:rPr>
          <w:rFonts w:eastAsiaTheme="minorHAnsi" w:cs="Calibri"/>
          <w:color w:val="000000"/>
        </w:rPr>
        <w:t>Biotec</w:t>
      </w:r>
      <w:proofErr w:type="spellEnd"/>
      <w:r w:rsidRPr="00612C50">
        <w:rPr>
          <w:rFonts w:eastAsiaTheme="minorHAnsi" w:cs="Calibri"/>
          <w:color w:val="000000"/>
        </w:rPr>
        <w:t>, Auburn, CA)</w:t>
      </w:r>
    </w:p>
    <w:p w14:paraId="4E0E8004" w14:textId="77777777" w:rsidR="00645FDE" w:rsidRPr="00612C50" w:rsidRDefault="00645FDE" w:rsidP="00645FDE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eastAsiaTheme="minorHAnsi" w:cs="Times"/>
          <w:color w:val="000000"/>
        </w:rPr>
      </w:pPr>
      <w:r w:rsidRPr="00612C50">
        <w:rPr>
          <w:rFonts w:eastAsiaTheme="minorHAnsi" w:cs="Calibri"/>
          <w:color w:val="000000"/>
        </w:rPr>
        <w:t>RPMI 1640 medium (Sigma-Aldrich, St Louis, MO)</w:t>
      </w:r>
    </w:p>
    <w:p w14:paraId="1D51EB0D" w14:textId="77777777" w:rsidR="00645FDE" w:rsidRPr="00612C50" w:rsidRDefault="00645FDE" w:rsidP="00645FDE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eastAsiaTheme="minorHAnsi" w:cs="Times"/>
          <w:color w:val="000000"/>
        </w:rPr>
      </w:pPr>
      <w:r w:rsidRPr="00612C50">
        <w:rPr>
          <w:rFonts w:eastAsiaTheme="minorHAnsi" w:cs="Calibri"/>
          <w:color w:val="000000"/>
        </w:rPr>
        <w:t>recombinant human IL-2 (Chiron, Emeryville, CA)</w:t>
      </w:r>
    </w:p>
    <w:p w14:paraId="6AB32424" w14:textId="77777777" w:rsidR="00645FDE" w:rsidRPr="00612C50" w:rsidRDefault="00645FDE" w:rsidP="00645FDE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eastAsiaTheme="minorHAnsi" w:cs="Times"/>
          <w:color w:val="000000"/>
        </w:rPr>
      </w:pPr>
      <w:r w:rsidRPr="00612C50">
        <w:rPr>
          <w:rFonts w:eastAsiaTheme="minorHAnsi" w:cs="Calibri"/>
          <w:color w:val="000000"/>
        </w:rPr>
        <w:t>384-well plates (Corning, NY)</w:t>
      </w:r>
    </w:p>
    <w:p w14:paraId="757E71C9" w14:textId="3A20A388" w:rsidR="00645FDE" w:rsidRPr="00612C50" w:rsidRDefault="00645FDE" w:rsidP="00645FDE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eastAsiaTheme="minorHAnsi" w:cs="Times"/>
          <w:color w:val="000000"/>
        </w:rPr>
      </w:pPr>
      <w:r w:rsidRPr="00612C50">
        <w:rPr>
          <w:rFonts w:eastAsiaTheme="minorHAnsi" w:cs="Calibri"/>
          <w:color w:val="000000"/>
        </w:rPr>
        <w:t>M</w:t>
      </w:r>
      <w:r w:rsidRPr="00612C50">
        <w:rPr>
          <w:rFonts w:cs="Times New Roman"/>
        </w:rPr>
        <w:t>onoclonal antibodies (</w:t>
      </w:r>
      <w:proofErr w:type="spellStart"/>
      <w:r w:rsidRPr="00612C50">
        <w:rPr>
          <w:rFonts w:cs="Times New Roman"/>
        </w:rPr>
        <w:t>mAbs</w:t>
      </w:r>
      <w:proofErr w:type="spellEnd"/>
      <w:r w:rsidRPr="00612C50">
        <w:rPr>
          <w:rFonts w:cs="Times New Roman"/>
        </w:rPr>
        <w:t>) reactive with human CD3 (OKT3, ATCC, Manassas, VA)</w:t>
      </w:r>
      <w:r w:rsidR="0058672F" w:rsidRPr="00612C50">
        <w:rPr>
          <w:rFonts w:cs="Times New Roman"/>
        </w:rPr>
        <w:t>, CD46 (TRA-2-10), and CD28</w:t>
      </w:r>
      <w:r w:rsidRPr="00612C50">
        <w:rPr>
          <w:rFonts w:cs="Times New Roman"/>
        </w:rPr>
        <w:t xml:space="preserve"> (CD28.2, BD Biosciences, San Jose, CA)</w:t>
      </w:r>
    </w:p>
    <w:p w14:paraId="0EE01DC4" w14:textId="77777777" w:rsidR="00645FDE" w:rsidRPr="00612C50" w:rsidRDefault="00645FDE" w:rsidP="00645FDE">
      <w:pPr>
        <w:widowControl w:val="0"/>
        <w:autoSpaceDE w:val="0"/>
        <w:autoSpaceDN w:val="0"/>
        <w:adjustRightInd w:val="0"/>
        <w:spacing w:line="480" w:lineRule="auto"/>
        <w:rPr>
          <w:rFonts w:eastAsiaTheme="minorHAnsi" w:cs="Calibri"/>
          <w:color w:val="000000"/>
        </w:rPr>
      </w:pPr>
      <w:r w:rsidRPr="00612C50">
        <w:rPr>
          <w:rFonts w:eastAsiaTheme="minorHAnsi" w:cs="Calibri"/>
          <w:color w:val="000000"/>
        </w:rPr>
        <w:t>Th1/Th2 cytokines</w:t>
      </w:r>
    </w:p>
    <w:p w14:paraId="46E2917D" w14:textId="77777777" w:rsidR="00645FDE" w:rsidRPr="00612C50" w:rsidRDefault="00645FDE" w:rsidP="00645FDE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line="480" w:lineRule="auto"/>
        <w:rPr>
          <w:rFonts w:eastAsiaTheme="minorHAnsi" w:cs="Times"/>
          <w:color w:val="000000"/>
        </w:rPr>
      </w:pPr>
      <w:r w:rsidRPr="00612C50">
        <w:rPr>
          <w:rFonts w:eastAsiaTheme="minorHAnsi" w:cs="Calibri"/>
          <w:color w:val="000000"/>
        </w:rPr>
        <w:t>Human Th1/Th2 cytometric bead array kit (CBA, BD Biosciences)</w:t>
      </w:r>
    </w:p>
    <w:p w14:paraId="7CF44578" w14:textId="77777777" w:rsidR="00645FDE" w:rsidRPr="00612C50" w:rsidRDefault="00645FDE" w:rsidP="00645FDE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line="480" w:lineRule="auto"/>
        <w:rPr>
          <w:rFonts w:eastAsiaTheme="minorHAnsi" w:cs="Times"/>
          <w:color w:val="000000"/>
        </w:rPr>
      </w:pPr>
      <w:r w:rsidRPr="00612C50">
        <w:rPr>
          <w:rFonts w:eastAsiaTheme="minorHAnsi" w:cs="Calibri"/>
          <w:color w:val="000000"/>
        </w:rPr>
        <w:t>96-well plates (Corning, NY)</w:t>
      </w:r>
    </w:p>
    <w:p w14:paraId="4219FD5C" w14:textId="77777777" w:rsidR="00645FDE" w:rsidRPr="00612C50" w:rsidRDefault="00645FDE" w:rsidP="00645FDE">
      <w:pPr>
        <w:spacing w:line="480" w:lineRule="auto"/>
        <w:rPr>
          <w:rFonts w:cs="Times New Roman"/>
        </w:rPr>
      </w:pPr>
      <w:r w:rsidRPr="00612C50">
        <w:rPr>
          <w:rFonts w:cs="Times New Roman"/>
        </w:rPr>
        <w:t xml:space="preserve">Fluorophore-conjugated </w:t>
      </w:r>
      <w:proofErr w:type="spellStart"/>
      <w:r w:rsidRPr="00612C50">
        <w:rPr>
          <w:rFonts w:cs="Times New Roman"/>
        </w:rPr>
        <w:t>mAbs</w:t>
      </w:r>
      <w:proofErr w:type="spellEnd"/>
      <w:r w:rsidRPr="00612C50">
        <w:rPr>
          <w:rFonts w:cs="Times New Roman"/>
        </w:rPr>
        <w:t xml:space="preserve"> were used from </w:t>
      </w:r>
      <w:proofErr w:type="spellStart"/>
      <w:r w:rsidRPr="00612C50">
        <w:rPr>
          <w:rFonts w:cs="Times New Roman"/>
        </w:rPr>
        <w:t>eBioscience</w:t>
      </w:r>
      <w:proofErr w:type="spellEnd"/>
      <w:r w:rsidRPr="00612C50">
        <w:rPr>
          <w:rFonts w:cs="Times New Roman"/>
        </w:rPr>
        <w:t xml:space="preserve"> (San Diego, CA): </w:t>
      </w:r>
      <w:proofErr w:type="spellStart"/>
      <w:r w:rsidRPr="00612C50">
        <w:rPr>
          <w:rFonts w:cs="Times New Roman"/>
        </w:rPr>
        <w:t>allophycocyanine</w:t>
      </w:r>
      <w:proofErr w:type="spellEnd"/>
      <w:r w:rsidRPr="00612C50">
        <w:rPr>
          <w:rFonts w:cs="Times New Roman"/>
        </w:rPr>
        <w:t xml:space="preserve"> (APC)-conjugated anti-CD25 (clone BC96), fluorescein isothiocyanate </w:t>
      </w:r>
      <w:r w:rsidRPr="00612C50">
        <w:rPr>
          <w:rFonts w:cs="Lucida Sans"/>
          <w:color w:val="3E3E3E"/>
        </w:rPr>
        <w:t>(</w:t>
      </w:r>
      <w:r w:rsidRPr="00612C50">
        <w:rPr>
          <w:rFonts w:cs="Times New Roman"/>
        </w:rPr>
        <w:t xml:space="preserve">FITC)-conjugated anti-CD4 (clone RPA-T4), phycoerythrin (PE)-conjugated anti-Foxp3 (clone PCH101), mouse isotype-matched control </w:t>
      </w:r>
      <w:proofErr w:type="spellStart"/>
      <w:r w:rsidRPr="00612C50">
        <w:rPr>
          <w:rFonts w:cs="Times New Roman"/>
        </w:rPr>
        <w:t>mAb</w:t>
      </w:r>
      <w:proofErr w:type="spellEnd"/>
      <w:r w:rsidRPr="00612C50">
        <w:rPr>
          <w:rFonts w:cs="Times New Roman"/>
        </w:rPr>
        <w:t xml:space="preserve"> and from BD Pharmingen (San Jose, CA): FITC-conjugated anti-GZB (clone GB11) and FITC anti-human IgG1.</w:t>
      </w:r>
    </w:p>
    <w:p w14:paraId="7A199A7E" w14:textId="77777777" w:rsidR="00645FDE" w:rsidRPr="00612C50" w:rsidRDefault="00645FDE" w:rsidP="00645FDE">
      <w:pPr>
        <w:spacing w:line="480" w:lineRule="auto"/>
        <w:rPr>
          <w:rFonts w:cs="Times New Roman"/>
        </w:rPr>
      </w:pPr>
    </w:p>
    <w:p w14:paraId="4348DF71" w14:textId="77777777" w:rsidR="00645FDE" w:rsidRPr="00612C50" w:rsidRDefault="00645FDE" w:rsidP="00645FDE">
      <w:pPr>
        <w:spacing w:line="480" w:lineRule="auto"/>
        <w:rPr>
          <w:rFonts w:cs="Times New Roman"/>
          <w:b/>
          <w:bCs/>
          <w:i/>
          <w:iCs/>
        </w:rPr>
      </w:pPr>
      <w:r w:rsidRPr="00612C50">
        <w:rPr>
          <w:rFonts w:cs="Times New Roman"/>
          <w:b/>
          <w:bCs/>
          <w:i/>
          <w:iCs/>
        </w:rPr>
        <w:t>Th1/Th2 cytokine analyses</w:t>
      </w:r>
    </w:p>
    <w:p w14:paraId="5DB0BBB4" w14:textId="2A59E040" w:rsidR="00645FDE" w:rsidRPr="00612C50" w:rsidRDefault="00645FDE" w:rsidP="00645FDE">
      <w:pPr>
        <w:spacing w:line="480" w:lineRule="auto"/>
        <w:rPr>
          <w:rFonts w:cs="Times New Roman"/>
        </w:rPr>
      </w:pPr>
      <w:r w:rsidRPr="00612C50">
        <w:rPr>
          <w:rFonts w:cs="Times New Roman"/>
        </w:rPr>
        <w:lastRenderedPageBreak/>
        <w:t>The limit of detection was 4.5, 2</w:t>
      </w:r>
      <w:r w:rsidR="0058672F" w:rsidRPr="00612C50">
        <w:rPr>
          <w:rFonts w:cs="Times New Roman"/>
        </w:rPr>
        <w:t xml:space="preserve">.6, 4.9, 2.4, 3.8, and 3.7 </w:t>
      </w:r>
      <w:proofErr w:type="spellStart"/>
      <w:r w:rsidR="0058672F" w:rsidRPr="00612C50">
        <w:rPr>
          <w:rFonts w:cs="Times New Roman"/>
        </w:rPr>
        <w:t>pg</w:t>
      </w:r>
      <w:proofErr w:type="spellEnd"/>
      <w:r w:rsidR="0058672F" w:rsidRPr="00612C50">
        <w:rPr>
          <w:rFonts w:cs="Times New Roman"/>
        </w:rPr>
        <w:t>/ml</w:t>
      </w:r>
      <w:r w:rsidRPr="00612C50">
        <w:rPr>
          <w:rFonts w:cs="Times New Roman"/>
        </w:rPr>
        <w:t xml:space="preserve"> for IL-10, IL-2, IL-4, IL-5,</w:t>
      </w:r>
      <w:r w:rsidRPr="00612C50">
        <w:rPr>
          <w:rFonts w:cs="Times New Roman"/>
          <w:color w:val="262626" w:themeColor="text1" w:themeTint="D9"/>
        </w:rPr>
        <w:t xml:space="preserve"> TNF-α, and IFN-γ</w:t>
      </w:r>
      <w:r w:rsidR="0058672F" w:rsidRPr="00612C50">
        <w:rPr>
          <w:rFonts w:cs="Times New Roman"/>
          <w:color w:val="262626" w:themeColor="text1" w:themeTint="D9"/>
        </w:rPr>
        <w:t>,</w:t>
      </w:r>
      <w:r w:rsidRPr="00612C50">
        <w:rPr>
          <w:rFonts w:cs="Times New Roman"/>
          <w:color w:val="262626" w:themeColor="text1" w:themeTint="D9"/>
        </w:rPr>
        <w:t xml:space="preserve"> respectively</w:t>
      </w:r>
      <w:r w:rsidRPr="00612C50">
        <w:rPr>
          <w:rFonts w:cs="Times New Roman"/>
        </w:rPr>
        <w:t>.</w:t>
      </w:r>
    </w:p>
    <w:p w14:paraId="601DD76F" w14:textId="77777777" w:rsidR="004973A5" w:rsidRDefault="00612C50"/>
    <w:sectPr w:rsidR="004973A5" w:rsidSect="00EE2B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335DAE"/>
    <w:multiLevelType w:val="hybridMultilevel"/>
    <w:tmpl w:val="2DF455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194150"/>
    <w:multiLevelType w:val="hybridMultilevel"/>
    <w:tmpl w:val="D5EC42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EC94D7B"/>
    <w:multiLevelType w:val="hybridMultilevel"/>
    <w:tmpl w:val="7F2C21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5FDE"/>
    <w:rsid w:val="00013D8B"/>
    <w:rsid w:val="0003798C"/>
    <w:rsid w:val="00051A4C"/>
    <w:rsid w:val="0006466D"/>
    <w:rsid w:val="00071786"/>
    <w:rsid w:val="00071BE8"/>
    <w:rsid w:val="000959F3"/>
    <w:rsid w:val="000B7982"/>
    <w:rsid w:val="000C3D2A"/>
    <w:rsid w:val="000D10C1"/>
    <w:rsid w:val="000F5981"/>
    <w:rsid w:val="00102D33"/>
    <w:rsid w:val="00130F41"/>
    <w:rsid w:val="00146855"/>
    <w:rsid w:val="001A3AE4"/>
    <w:rsid w:val="001B56CA"/>
    <w:rsid w:val="001C2FC9"/>
    <w:rsid w:val="001C4B29"/>
    <w:rsid w:val="001D4848"/>
    <w:rsid w:val="00202930"/>
    <w:rsid w:val="00204D9C"/>
    <w:rsid w:val="00207434"/>
    <w:rsid w:val="00234529"/>
    <w:rsid w:val="00287978"/>
    <w:rsid w:val="0029003B"/>
    <w:rsid w:val="002D18D0"/>
    <w:rsid w:val="002E5C87"/>
    <w:rsid w:val="00327262"/>
    <w:rsid w:val="00332A14"/>
    <w:rsid w:val="00347BC5"/>
    <w:rsid w:val="00362A85"/>
    <w:rsid w:val="00376512"/>
    <w:rsid w:val="003A753F"/>
    <w:rsid w:val="003C00D1"/>
    <w:rsid w:val="003D6843"/>
    <w:rsid w:val="00432E4F"/>
    <w:rsid w:val="004515BA"/>
    <w:rsid w:val="0046383C"/>
    <w:rsid w:val="004A5E83"/>
    <w:rsid w:val="004B34EC"/>
    <w:rsid w:val="004D2E1E"/>
    <w:rsid w:val="005106CE"/>
    <w:rsid w:val="0052269C"/>
    <w:rsid w:val="00526820"/>
    <w:rsid w:val="005375D1"/>
    <w:rsid w:val="0054365B"/>
    <w:rsid w:val="005459AA"/>
    <w:rsid w:val="00560E22"/>
    <w:rsid w:val="00563CEA"/>
    <w:rsid w:val="0056679E"/>
    <w:rsid w:val="00575059"/>
    <w:rsid w:val="00582620"/>
    <w:rsid w:val="0058672F"/>
    <w:rsid w:val="005D4AB6"/>
    <w:rsid w:val="005F2B83"/>
    <w:rsid w:val="00607C96"/>
    <w:rsid w:val="0061213C"/>
    <w:rsid w:val="00612C50"/>
    <w:rsid w:val="00620A36"/>
    <w:rsid w:val="00645FDE"/>
    <w:rsid w:val="00673F75"/>
    <w:rsid w:val="006751AD"/>
    <w:rsid w:val="0067588E"/>
    <w:rsid w:val="006958D7"/>
    <w:rsid w:val="006A364E"/>
    <w:rsid w:val="006B4714"/>
    <w:rsid w:val="006D5A62"/>
    <w:rsid w:val="007201BC"/>
    <w:rsid w:val="0072486B"/>
    <w:rsid w:val="0075224C"/>
    <w:rsid w:val="0076783B"/>
    <w:rsid w:val="007D6311"/>
    <w:rsid w:val="0080703A"/>
    <w:rsid w:val="00842873"/>
    <w:rsid w:val="00845712"/>
    <w:rsid w:val="0087300A"/>
    <w:rsid w:val="00881CFF"/>
    <w:rsid w:val="00896F7C"/>
    <w:rsid w:val="008A6AED"/>
    <w:rsid w:val="008B1926"/>
    <w:rsid w:val="008F4999"/>
    <w:rsid w:val="008F743B"/>
    <w:rsid w:val="00902580"/>
    <w:rsid w:val="0093542E"/>
    <w:rsid w:val="0094118F"/>
    <w:rsid w:val="00946997"/>
    <w:rsid w:val="009B3146"/>
    <w:rsid w:val="009C7681"/>
    <w:rsid w:val="009F15AE"/>
    <w:rsid w:val="00A14982"/>
    <w:rsid w:val="00A25CBF"/>
    <w:rsid w:val="00A33A8F"/>
    <w:rsid w:val="00A53792"/>
    <w:rsid w:val="00A81409"/>
    <w:rsid w:val="00B01B4A"/>
    <w:rsid w:val="00B07164"/>
    <w:rsid w:val="00B1259F"/>
    <w:rsid w:val="00B5682F"/>
    <w:rsid w:val="00B80110"/>
    <w:rsid w:val="00B97E1C"/>
    <w:rsid w:val="00BF3AA4"/>
    <w:rsid w:val="00BF435F"/>
    <w:rsid w:val="00C33FFC"/>
    <w:rsid w:val="00C371E6"/>
    <w:rsid w:val="00C45A3E"/>
    <w:rsid w:val="00C570DC"/>
    <w:rsid w:val="00C658E1"/>
    <w:rsid w:val="00C8018D"/>
    <w:rsid w:val="00C850E9"/>
    <w:rsid w:val="00CF1C43"/>
    <w:rsid w:val="00D53248"/>
    <w:rsid w:val="00D57C2C"/>
    <w:rsid w:val="00D636E9"/>
    <w:rsid w:val="00D65F5E"/>
    <w:rsid w:val="00D6762B"/>
    <w:rsid w:val="00D710EA"/>
    <w:rsid w:val="00D74D57"/>
    <w:rsid w:val="00D8236D"/>
    <w:rsid w:val="00D96D15"/>
    <w:rsid w:val="00DA26B2"/>
    <w:rsid w:val="00DB6FFA"/>
    <w:rsid w:val="00DC01C3"/>
    <w:rsid w:val="00DD4080"/>
    <w:rsid w:val="00DE000A"/>
    <w:rsid w:val="00DF2E7E"/>
    <w:rsid w:val="00E025A6"/>
    <w:rsid w:val="00E141B3"/>
    <w:rsid w:val="00E50261"/>
    <w:rsid w:val="00E528EA"/>
    <w:rsid w:val="00E572D3"/>
    <w:rsid w:val="00E776E4"/>
    <w:rsid w:val="00EA2BCC"/>
    <w:rsid w:val="00EE2B12"/>
    <w:rsid w:val="00F116E8"/>
    <w:rsid w:val="00F15D04"/>
    <w:rsid w:val="00F22A61"/>
    <w:rsid w:val="00F374E2"/>
    <w:rsid w:val="00FA2CFB"/>
    <w:rsid w:val="00FA4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1B5C8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45FD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45FD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12C5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2C50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4</Words>
  <Characters>1054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Supplemental text file</vt:lpstr>
      <vt:lpstr>Antibodies, media, and reagents</vt:lpstr>
    </vt:vector>
  </TitlesOfParts>
  <Company/>
  <LinksUpToDate>false</LinksUpToDate>
  <CharactersWithSpaces>1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tcharoensakkul, Maleewan</dc:creator>
  <cp:keywords/>
  <dc:description/>
  <cp:lastModifiedBy>maleewan kitcharoensakkul</cp:lastModifiedBy>
  <cp:revision>3</cp:revision>
  <dcterms:created xsi:type="dcterms:W3CDTF">2019-10-02T15:59:00Z</dcterms:created>
  <dcterms:modified xsi:type="dcterms:W3CDTF">2019-10-28T04:03:00Z</dcterms:modified>
</cp:coreProperties>
</file>